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4EA24" w14:textId="558A1C35" w:rsidR="006E13BB" w:rsidRPr="00300D3A" w:rsidRDefault="006E13BB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37"/>
      <w:r w:rsidRPr="003C0970">
        <w:rPr>
          <w:rFonts w:ascii="Times New Roman" w:eastAsia="標楷體" w:hAnsi="Times New Roman" w:cs="Times New Roman" w:hint="eastAsia"/>
          <w:sz w:val="28"/>
          <w:szCs w:val="28"/>
        </w:rPr>
        <w:t>T</w:t>
      </w:r>
      <w:r w:rsidRPr="003C0970">
        <w:rPr>
          <w:rFonts w:ascii="Times New Roman" w:eastAsia="標楷體" w:hAnsi="Times New Roman" w:cs="Times New Roman"/>
          <w:sz w:val="28"/>
          <w:szCs w:val="28"/>
        </w:rPr>
        <w:t xml:space="preserve">able </w:t>
      </w:r>
      <w:r>
        <w:rPr>
          <w:rFonts w:ascii="Times New Roman" w:eastAsia="標楷體" w:hAnsi="Times New Roman" w:cs="Times New Roman"/>
          <w:sz w:val="28"/>
          <w:szCs w:val="28"/>
        </w:rPr>
        <w:t>S</w:t>
      </w:r>
      <w:r w:rsidR="00196A9B">
        <w:rPr>
          <w:rFonts w:ascii="Times New Roman" w:eastAsia="標楷體" w:hAnsi="Times New Roman" w:cs="Times New Roman"/>
          <w:sz w:val="28"/>
          <w:szCs w:val="28"/>
        </w:rPr>
        <w:t>1</w:t>
      </w:r>
      <w:r w:rsidRPr="003C0970">
        <w:rPr>
          <w:rFonts w:ascii="Times New Roman" w:eastAsia="標楷體" w:hAnsi="Times New Roman" w:cs="Times New Roman"/>
          <w:sz w:val="28"/>
          <w:szCs w:val="28"/>
        </w:rPr>
        <w:t>.</w:t>
      </w:r>
      <w:r>
        <w:rPr>
          <w:rFonts w:ascii="Times New Roman" w:eastAsia="標楷體" w:hAnsi="Times New Roman" w:cs="Times New Roman"/>
          <w:sz w:val="28"/>
          <w:szCs w:val="28"/>
        </w:rPr>
        <w:t xml:space="preserve"> </w:t>
      </w:r>
      <w:r w:rsidRPr="006E13BB">
        <w:rPr>
          <w:rFonts w:ascii="Times New Roman" w:eastAsia="標楷體" w:hAnsi="Times New Roman" w:cs="Times New Roman"/>
          <w:sz w:val="28"/>
          <w:szCs w:val="28"/>
        </w:rPr>
        <w:t>Restricted mean survival time regression model for all-cause and CVD mortality by cardiovascular–kidney–metabolic syndrome stage</w:t>
      </w:r>
      <w:bookmarkEnd w:id="0"/>
      <w:r w:rsidR="00575813">
        <w:rPr>
          <w:rFonts w:ascii="Times New Roman" w:eastAsia="標楷體" w:hAnsi="Times New Roman" w:cs="Times New Roman"/>
          <w:sz w:val="28"/>
          <w:szCs w:val="28"/>
        </w:rPr>
        <w:t xml:space="preserve">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9"/>
        <w:gridCol w:w="4000"/>
        <w:gridCol w:w="1110"/>
        <w:gridCol w:w="510"/>
        <w:gridCol w:w="556"/>
        <w:gridCol w:w="616"/>
        <w:gridCol w:w="1402"/>
        <w:gridCol w:w="1743"/>
        <w:gridCol w:w="636"/>
        <w:gridCol w:w="696"/>
      </w:tblGrid>
      <w:tr w:rsidR="006E13BB" w:rsidRPr="006E13BB" w14:paraId="5C645A51" w14:textId="77777777" w:rsidTr="00575813">
        <w:trPr>
          <w:trHeight w:val="315"/>
        </w:trPr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0448" w14:textId="77777777" w:rsidR="006E13BB" w:rsidRPr="006E13BB" w:rsidRDefault="006E13BB" w:rsidP="006E13BB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242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0E1B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-cause mortality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EF461" w14:textId="77777777" w:rsidR="006E13BB" w:rsidRPr="006E13BB" w:rsidRDefault="006E13BB" w:rsidP="006E13B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0D86" w14:textId="77777777" w:rsidR="006E13BB" w:rsidRPr="006E13BB" w:rsidRDefault="006E13BB" w:rsidP="006E13B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D90E5" w14:textId="77777777" w:rsidR="006E13BB" w:rsidRPr="006E13BB" w:rsidRDefault="006E13BB" w:rsidP="006E13B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520C" w14:textId="77777777" w:rsidR="006E13BB" w:rsidRPr="006E13BB" w:rsidRDefault="006E13BB" w:rsidP="006E13B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E13BB" w:rsidRPr="006E13BB" w14:paraId="5A832AC2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CBF7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M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83D7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C964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 of deaths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2C596" w14:textId="2AE73B81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F78A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4020" w14:textId="7E3E791E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</w:rPr>
              <w:t>RMST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E10C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MST difference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3F89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</w:tr>
      <w:tr w:rsidR="006E13BB" w:rsidRPr="006E13BB" w14:paraId="0D76D242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32F5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0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E31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7,02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5CB2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,00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D7D4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BE93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F016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37EF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395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B1A8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27CF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2FB9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13BB" w:rsidRPr="006E13BB" w14:paraId="1C500D10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DFCE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B3A8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,58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1B5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,280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5E69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6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8849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1D75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0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C92C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248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89B9E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147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6AEFA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0.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779A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0.11)</w:t>
            </w:r>
          </w:p>
        </w:tc>
      </w:tr>
      <w:tr w:rsidR="006E13BB" w:rsidRPr="006E13BB" w14:paraId="4483844F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E88B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2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EC25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8,64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2481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,469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334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6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9FB5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3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9ABB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4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9F5A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140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E1A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255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0EEB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0.2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4302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0.22)</w:t>
            </w:r>
          </w:p>
        </w:tc>
      </w:tr>
      <w:tr w:rsidR="006E13BB" w:rsidRPr="006E13BB" w14:paraId="486BF414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A9B6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3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6AE1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,92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29AE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,415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E06F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13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F590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7D17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A4DB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16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6D07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2.234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8EF8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2.4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8960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2.03)</w:t>
            </w:r>
          </w:p>
        </w:tc>
      </w:tr>
      <w:tr w:rsidR="006E13BB" w:rsidRPr="006E13BB" w14:paraId="45BEA1A3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72B0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4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B87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,42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3758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,423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18D0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37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C857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735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4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B1C7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.043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42437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4.352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34D0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4.7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D971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3.98)</w:t>
            </w:r>
          </w:p>
        </w:tc>
      </w:tr>
      <w:tr w:rsidR="006E13BB" w:rsidRPr="006E13BB" w14:paraId="13AFB32C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BF09" w14:textId="3AA4B3BA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 CKM</w:t>
            </w:r>
            <w:r w:rsidR="005F1838" w:rsidRPr="00DE4AE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†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876D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68,57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1B32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8,587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024A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3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A268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3B3D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3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4345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52B4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BCC6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8DBA9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13BB" w:rsidRPr="006E13BB" w14:paraId="28A0E06B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4B1E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9738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E03C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540A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A8E0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576A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66A1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289F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899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2171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13BB" w:rsidRPr="006E13BB" w14:paraId="228CAC06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1FB8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ero component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3AE30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1,56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E20D6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,750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6A77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1DF7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5230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E3E4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159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5D66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D50A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C94F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13BB" w:rsidRPr="006E13BB" w14:paraId="47FA9727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313C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e component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D701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6,82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2CD8B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,065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3281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2CA5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1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8F1C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2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DE7E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29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5FE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32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78AE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96A9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7 </w:t>
            </w:r>
          </w:p>
        </w:tc>
      </w:tr>
      <w:tr w:rsidR="006E13BB" w:rsidRPr="006E13BB" w14:paraId="773E4EB2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9120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wo component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D7049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6,64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97D82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,77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A7A9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49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EA8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4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A7FD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5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6D2D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.84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302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318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91E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0.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D118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0.24)</w:t>
            </w:r>
          </w:p>
        </w:tc>
      </w:tr>
      <w:tr w:rsidR="006E13BB" w:rsidRPr="006E13BB" w14:paraId="658B7477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FB9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ee component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815D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0,04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A33A3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,279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FB4F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57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F2B9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5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61B2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6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63C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.719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9D48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440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92B2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0.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91B4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0.34)</w:t>
            </w:r>
          </w:p>
        </w:tc>
      </w:tr>
      <w:tr w:rsidR="006E13BB" w:rsidRPr="006E13BB" w14:paraId="0648EE12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DD69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ur component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DD95D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,00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8A4EB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,406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A6EF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12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F751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0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A5C3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DA52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484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4345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1.675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92D8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1.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4E13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1.45)</w:t>
            </w:r>
          </w:p>
        </w:tc>
      </w:tr>
      <w:tr w:rsidR="006E13BB" w:rsidRPr="006E13BB" w14:paraId="67213BF0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E0BC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ve component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76EFB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,5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94F21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317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647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53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8A36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.3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0BD0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7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0E5E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8.764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03E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4.394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1033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4.9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7494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3.88)</w:t>
            </w:r>
          </w:p>
        </w:tc>
      </w:tr>
      <w:tr w:rsidR="006E13BB" w:rsidRPr="006E13BB" w14:paraId="4F9B0A27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4ECB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rease by one component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64BD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79D5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B726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22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ED51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2554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23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2C662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16049" w14:textId="77777777" w:rsidR="006E13BB" w:rsidRPr="006E13BB" w:rsidRDefault="006E13BB" w:rsidP="006E13B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C3B0" w14:textId="77777777" w:rsidR="006E13BB" w:rsidRPr="006E13BB" w:rsidRDefault="006E13BB" w:rsidP="006E13B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F162" w14:textId="77777777" w:rsidR="006E13BB" w:rsidRPr="006E13BB" w:rsidRDefault="006E13BB" w:rsidP="006E13B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E13BB" w:rsidRPr="006E13BB" w14:paraId="790B1C49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53F0" w14:textId="77777777" w:rsidR="006E13BB" w:rsidRPr="006E13BB" w:rsidRDefault="006E13BB" w:rsidP="006E13B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242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C288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D mortality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928E" w14:textId="77777777" w:rsidR="006E13BB" w:rsidRPr="006E13BB" w:rsidRDefault="006E13BB" w:rsidP="006E13B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1F6F" w14:textId="77777777" w:rsidR="006E13BB" w:rsidRPr="006E13BB" w:rsidRDefault="006E13BB" w:rsidP="006E13B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DAF7" w14:textId="77777777" w:rsidR="006E13BB" w:rsidRPr="006E13BB" w:rsidRDefault="006E13BB" w:rsidP="006E13B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EFF3" w14:textId="77777777" w:rsidR="006E13BB" w:rsidRPr="006E13BB" w:rsidRDefault="006E13BB" w:rsidP="006E13BB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E13BB" w:rsidRPr="006E13BB" w14:paraId="44A0A1F1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02A6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KM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63F6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29D0C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 of deaths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B68A" w14:textId="3EE526DA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4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BC86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4C34" w14:textId="0966F49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MST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338C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MST difference</w:t>
            </w:r>
          </w:p>
        </w:tc>
        <w:tc>
          <w:tcPr>
            <w:tcW w:w="4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2E5E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</w:tr>
      <w:tr w:rsidR="006E13BB" w:rsidRPr="006E13BB" w14:paraId="6DD220DB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390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0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536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7,02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3698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2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2F52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f.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F48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459D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450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914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2774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7789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C047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13BB" w:rsidRPr="006E13BB" w14:paraId="1E8031A0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7330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B535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00,58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71A5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68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940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3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4050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9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207E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3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6B6B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847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EC6B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068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AB27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0.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A852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0.05)</w:t>
            </w:r>
          </w:p>
        </w:tc>
      </w:tr>
      <w:tr w:rsidR="006E13BB" w:rsidRPr="006E13BB" w14:paraId="57F9D7E4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6D1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2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C28A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8,64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EDF8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,631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01AA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89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7D92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5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753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3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7A75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81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DC82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104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2065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0.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B33C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0.09)</w:t>
            </w:r>
          </w:p>
        </w:tc>
      </w:tr>
      <w:tr w:rsidR="006E13BB" w:rsidRPr="006E13BB" w14:paraId="3DA4D35B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3087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ge 3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77B1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,92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BA89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594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EF91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.27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4055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5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A844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6.1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F2B3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.549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8722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1.365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EF7B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1.4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0A25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1.25)</w:t>
            </w:r>
          </w:p>
        </w:tc>
      </w:tr>
      <w:tr w:rsidR="006E13BB" w:rsidRPr="006E13BB" w14:paraId="29D9D833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2073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tage 4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C62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9,42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837D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950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35C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42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74A5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.4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D2FB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8.6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B662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449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A737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3.465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CC1D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3.6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33EE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3.24)</w:t>
            </w:r>
          </w:p>
        </w:tc>
      </w:tr>
      <w:tr w:rsidR="006E13BB" w:rsidRPr="006E13BB" w14:paraId="3D653A1A" w14:textId="77777777" w:rsidTr="00575813">
        <w:trPr>
          <w:trHeight w:val="330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F2D9" w14:textId="00B6A448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 CKM</w:t>
            </w:r>
            <w:r w:rsidR="005F1838" w:rsidRPr="00DE4AE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†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2BE6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68,57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F1D2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,543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C1E8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81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91A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4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C96D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302B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A5BC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D50C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E63B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13BB" w:rsidRPr="006E13BB" w14:paraId="69CE9F93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DB06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5E62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89FA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1463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E844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4B6C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C74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AF65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AD0D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B320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13BB" w:rsidRPr="006E13BB" w14:paraId="263F82FB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926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ero component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7AC1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1,56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2AF0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61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4962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0F43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54D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DD65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808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3E09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103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2F98" w14:textId="77777777" w:rsidR="006E13BB" w:rsidRPr="006E13BB" w:rsidRDefault="006E13BB" w:rsidP="006E13B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13BB" w:rsidRPr="006E13BB" w14:paraId="50734636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A9D4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e component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0114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6,82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3433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190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0CFD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02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4EF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8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C905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2.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B19E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84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A3F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33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CD1F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D82E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5 </w:t>
            </w:r>
          </w:p>
        </w:tc>
      </w:tr>
      <w:tr w:rsidR="006E13BB" w:rsidRPr="006E13BB" w14:paraId="176CCBA3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55DD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wo component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FEDB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6,64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FEEE2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,084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26A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84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4C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5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6CB3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1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05A4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656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2CA9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152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1F31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0.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85CB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0.12)</w:t>
            </w:r>
          </w:p>
        </w:tc>
      </w:tr>
      <w:tr w:rsidR="006E13BB" w:rsidRPr="006E13BB" w14:paraId="6B3CB0F0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EEAD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ree component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D411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0,04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795FA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816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8A9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.17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66FF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8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4D3C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3.5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AF5F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553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884E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255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0C67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0.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8CC1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0.21)</w:t>
            </w:r>
          </w:p>
        </w:tc>
      </w:tr>
      <w:tr w:rsidR="006E13BB" w:rsidRPr="006E13BB" w14:paraId="5D9D3805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C573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ur component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F93BD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,00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36DA9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,429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C87B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.54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F997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E6B4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5.0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60DB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.810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86C0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998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61BE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1.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A8BD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0.89)</w:t>
            </w:r>
          </w:p>
        </w:tc>
      </w:tr>
      <w:tr w:rsidR="006E13BB" w:rsidRPr="006E13BB" w14:paraId="6C7E97C3" w14:textId="77777777" w:rsidTr="00575813">
        <w:trPr>
          <w:trHeight w:val="31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FE17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ve components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B63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,5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5FBA1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45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358A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.68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D81B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.8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7001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7.5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BB4B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045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F96C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2.763 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8184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3.0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AAA0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-2.47)</w:t>
            </w:r>
          </w:p>
        </w:tc>
      </w:tr>
      <w:tr w:rsidR="006E13BB" w:rsidRPr="006E13BB" w14:paraId="4E89A529" w14:textId="77777777" w:rsidTr="00575813">
        <w:trPr>
          <w:trHeight w:val="315"/>
        </w:trPr>
        <w:tc>
          <w:tcPr>
            <w:tcW w:w="23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F34C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rease by one component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9456" w14:textId="77777777" w:rsidR="006E13BB" w:rsidRPr="006E13BB" w:rsidRDefault="006E13BB" w:rsidP="006E13B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6608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37 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22FE" w14:textId="77777777" w:rsidR="006E13BB" w:rsidRPr="006E13BB" w:rsidRDefault="006E13BB" w:rsidP="006E13B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3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14D5" w14:textId="77777777" w:rsidR="006E13BB" w:rsidRPr="006E13BB" w:rsidRDefault="006E13BB" w:rsidP="006E13B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1.4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F0FCF" w14:textId="77777777" w:rsidR="006E13BB" w:rsidRPr="006E13BB" w:rsidRDefault="006E13BB" w:rsidP="006E13B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13B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7D7E" w14:textId="77777777" w:rsidR="006E13BB" w:rsidRPr="006E13BB" w:rsidRDefault="006E13BB" w:rsidP="006E13B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1505F" w14:textId="77777777" w:rsidR="006E13BB" w:rsidRPr="006E13BB" w:rsidRDefault="006E13BB" w:rsidP="006E13B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2141" w14:textId="77777777" w:rsidR="006E13BB" w:rsidRPr="006E13BB" w:rsidRDefault="006E13BB" w:rsidP="006E13BB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6E13BB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072142D" w14:textId="0963911C" w:rsidR="006E13BB" w:rsidRDefault="005F1838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r>
        <w:rPr>
          <w:rFonts w:ascii="Times New Roman" w:eastAsia="標楷體" w:hAnsi="Times New Roman" w:cs="Times New Roman"/>
          <w:color w:val="000000"/>
        </w:rPr>
        <w:t>*</w:t>
      </w:r>
      <w:r w:rsidR="00575813">
        <w:rPr>
          <w:rFonts w:ascii="Times New Roman" w:eastAsia="標楷體" w:hAnsi="Times New Roman" w:cs="Times New Roman"/>
          <w:color w:val="000000"/>
        </w:rPr>
        <w:t xml:space="preserve">The </w:t>
      </w:r>
      <w:r w:rsidR="00AD4428">
        <w:rPr>
          <w:rFonts w:ascii="Times New Roman" w:eastAsia="標楷體" w:hAnsi="Times New Roman" w:cs="Times New Roman"/>
          <w:color w:val="000000"/>
        </w:rPr>
        <w:t xml:space="preserve">HR and </w:t>
      </w:r>
      <w:r w:rsidR="00575813">
        <w:rPr>
          <w:rFonts w:ascii="Times New Roman" w:eastAsia="標楷體" w:hAnsi="Times New Roman" w:cs="Times New Roman"/>
          <w:color w:val="000000"/>
        </w:rPr>
        <w:t>RMST</w:t>
      </w:r>
      <w:r w:rsidR="00575813" w:rsidRPr="00ED7E0B" w:rsidDel="00B23442">
        <w:rPr>
          <w:rFonts w:ascii="Times New Roman" w:eastAsia="標楷體" w:hAnsi="Times New Roman" w:cs="Times New Roman"/>
          <w:color w:val="000000"/>
        </w:rPr>
        <w:t xml:space="preserve"> </w:t>
      </w:r>
      <w:r w:rsidR="00575813" w:rsidRPr="00ED7E0B">
        <w:rPr>
          <w:rFonts w:ascii="Times New Roman" w:eastAsia="標楷體" w:hAnsi="Times New Roman" w:cs="Times New Roman"/>
          <w:color w:val="000000"/>
        </w:rPr>
        <w:t xml:space="preserve">were adjusted for age, </w:t>
      </w:r>
      <w:r w:rsidR="00AC4D0E">
        <w:rPr>
          <w:rFonts w:ascii="Times New Roman" w:eastAsia="標楷體" w:hAnsi="Times New Roman" w:cs="Times New Roman"/>
          <w:color w:val="000000"/>
        </w:rPr>
        <w:t>sex</w:t>
      </w:r>
      <w:r w:rsidR="00575813" w:rsidRPr="00ED7E0B">
        <w:rPr>
          <w:rFonts w:ascii="Times New Roman" w:eastAsia="標楷體" w:hAnsi="Times New Roman" w:cs="Times New Roman"/>
          <w:color w:val="000000"/>
        </w:rPr>
        <w:t>, educational level</w:t>
      </w:r>
      <w:r w:rsidR="00575813">
        <w:rPr>
          <w:rFonts w:ascii="Times New Roman" w:eastAsia="標楷體" w:hAnsi="Times New Roman" w:cs="Times New Roman"/>
          <w:color w:val="000000"/>
        </w:rPr>
        <w:t>s</w:t>
      </w:r>
      <w:r w:rsidR="00575813" w:rsidRPr="00ED7E0B">
        <w:rPr>
          <w:rFonts w:ascii="Times New Roman" w:eastAsia="標楷體" w:hAnsi="Times New Roman" w:cs="Times New Roman"/>
          <w:color w:val="000000"/>
        </w:rPr>
        <w:t>, smoking status, drinking status, and physical activity groups.</w:t>
      </w:r>
    </w:p>
    <w:p w14:paraId="755DB782" w14:textId="06701F1A" w:rsidR="006E13BB" w:rsidRDefault="005F1838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r w:rsidRPr="00DE4AE6">
        <w:rPr>
          <w:rFonts w:ascii="Times New Roman" w:eastAsia="新細明體" w:hAnsi="Times New Roman" w:cs="Times New Roman" w:hint="eastAsia"/>
          <w:color w:val="000000" w:themeColor="text1"/>
          <w:kern w:val="0"/>
          <w:sz w:val="22"/>
        </w:rPr>
        <w:t>†</w:t>
      </w:r>
      <w:r>
        <w:rPr>
          <w:rFonts w:ascii="Times New Roman" w:eastAsia="Times New Roman" w:hAnsi="Times New Roman" w:cs="Times New Roman"/>
          <w:kern w:val="0"/>
          <w:sz w:val="22"/>
          <w:szCs w:val="20"/>
        </w:rPr>
        <w:t>All CKM</w:t>
      </w:r>
      <w:r w:rsidRPr="00395831">
        <w:rPr>
          <w:rFonts w:ascii="Times New Roman" w:eastAsia="Times New Roman" w:hAnsi="Times New Roman" w:cs="Times New Roman"/>
          <w:kern w:val="0"/>
          <w:sz w:val="22"/>
          <w:szCs w:val="20"/>
        </w:rPr>
        <w:t xml:space="preserve"> does not include stage 0.</w:t>
      </w:r>
    </w:p>
    <w:p w14:paraId="1188C9CF" w14:textId="680E722F" w:rsidR="00B8170A" w:rsidRPr="00575813" w:rsidRDefault="00575813" w:rsidP="00B8170A">
      <w:pPr>
        <w:rPr>
          <w:rFonts w:ascii="Times New Roman" w:eastAsia="標楷體" w:hAnsi="Times New Roman" w:cs="Times New Roman"/>
          <w:sz w:val="22"/>
        </w:rPr>
      </w:pPr>
      <w:r w:rsidRPr="00575813">
        <w:rPr>
          <w:rFonts w:ascii="Times New Roman" w:eastAsia="標楷體" w:hAnsi="Times New Roman" w:cs="Times New Roman" w:hint="eastAsia"/>
          <w:sz w:val="22"/>
        </w:rPr>
        <w:t>A</w:t>
      </w:r>
      <w:r w:rsidRPr="00575813">
        <w:rPr>
          <w:rFonts w:ascii="Times New Roman" w:eastAsia="標楷體" w:hAnsi="Times New Roman" w:cs="Times New Roman"/>
          <w:sz w:val="22"/>
        </w:rPr>
        <w:t xml:space="preserve">bbreviations: CKM: cardiovascular–kidney–metabolic syndrome; CVD: cardiovascular disease; </w:t>
      </w:r>
      <w:r>
        <w:rPr>
          <w:rFonts w:ascii="Times New Roman" w:eastAsia="新細明體" w:hAnsi="Times New Roman" w:cs="Times New Roman"/>
          <w:color w:val="0D0D0D"/>
          <w:kern w:val="0"/>
          <w:sz w:val="22"/>
        </w:rPr>
        <w:t>RMST</w:t>
      </w:r>
      <w:r w:rsidRPr="00575813">
        <w:rPr>
          <w:rFonts w:ascii="Times New Roman" w:eastAsia="新細明體" w:hAnsi="Times New Roman" w:cs="Times New Roman"/>
          <w:color w:val="0D0D0D"/>
          <w:kern w:val="0"/>
          <w:sz w:val="22"/>
        </w:rPr>
        <w:t xml:space="preserve">: </w:t>
      </w:r>
      <w:r>
        <w:rPr>
          <w:rFonts w:ascii="Times New Roman" w:eastAsia="新細明體" w:hAnsi="Times New Roman" w:cs="Times New Roman"/>
          <w:color w:val="0D0D0D"/>
          <w:kern w:val="0"/>
          <w:sz w:val="22"/>
        </w:rPr>
        <w:t>restricted mean survival time</w:t>
      </w:r>
      <w:r w:rsidRPr="00575813">
        <w:rPr>
          <w:rFonts w:ascii="Times New Roman" w:eastAsia="新細明體" w:hAnsi="Times New Roman" w:cs="Times New Roman"/>
          <w:color w:val="0D0D0D"/>
          <w:kern w:val="0"/>
          <w:sz w:val="22"/>
        </w:rPr>
        <w:t xml:space="preserve">; </w:t>
      </w:r>
      <w:r>
        <w:rPr>
          <w:rFonts w:ascii="Times New Roman" w:eastAsia="新細明體" w:hAnsi="Times New Roman" w:cs="Times New Roman"/>
          <w:color w:val="0D0D0D"/>
          <w:kern w:val="0"/>
          <w:sz w:val="22"/>
        </w:rPr>
        <w:t>HR: hazard ratio; CI: confidence interval</w:t>
      </w:r>
      <w:r w:rsidR="00B8170A">
        <w:rPr>
          <w:rFonts w:ascii="Times New Roman" w:eastAsia="新細明體" w:hAnsi="Times New Roman" w:cs="Times New Roman"/>
          <w:color w:val="0D0D0D"/>
          <w:kern w:val="0"/>
          <w:sz w:val="22"/>
        </w:rPr>
        <w:t>; Ref: reference group</w:t>
      </w:r>
      <w:r w:rsidR="002D5E57">
        <w:rPr>
          <w:rFonts w:ascii="Times New Roman" w:eastAsia="新細明體" w:hAnsi="Times New Roman" w:cs="Times New Roman"/>
          <w:color w:val="0D0D0D"/>
          <w:kern w:val="0"/>
          <w:sz w:val="22"/>
        </w:rPr>
        <w:t>.</w:t>
      </w:r>
      <w:bookmarkStart w:id="1" w:name="_GoBack"/>
      <w:bookmarkEnd w:id="1"/>
    </w:p>
    <w:sectPr w:rsidR="00B8170A" w:rsidRPr="00575813" w:rsidSect="00162E2D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AE1659" w14:textId="77777777" w:rsidR="00174A3B" w:rsidRDefault="00174A3B" w:rsidP="0018053A">
      <w:r>
        <w:separator/>
      </w:r>
    </w:p>
  </w:endnote>
  <w:endnote w:type="continuationSeparator" w:id="0">
    <w:p w14:paraId="139979BB" w14:textId="77777777" w:rsidR="00174A3B" w:rsidRDefault="00174A3B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6443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4DBCE" w14:textId="292169EC" w:rsidR="00AC4D0E" w:rsidRDefault="00AC4D0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5E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414DE5" w14:textId="77777777" w:rsidR="00AC4D0E" w:rsidRDefault="00AC4D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9D15F9" w14:textId="77777777" w:rsidR="00174A3B" w:rsidRDefault="00174A3B" w:rsidP="0018053A">
      <w:r>
        <w:separator/>
      </w:r>
    </w:p>
  </w:footnote>
  <w:footnote w:type="continuationSeparator" w:id="0">
    <w:p w14:paraId="47831067" w14:textId="77777777" w:rsidR="00174A3B" w:rsidRDefault="00174A3B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74A3B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D5E57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B7DD3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051AFD-F5A5-4719-8F26-1A8284593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29:00Z</dcterms:created>
  <dcterms:modified xsi:type="dcterms:W3CDTF">2025-05-09T06:12:00Z</dcterms:modified>
</cp:coreProperties>
</file>